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B0F" w:rsidRPr="005955C4" w:rsidRDefault="005955C4">
      <w:pPr>
        <w:rPr>
          <w:rFonts w:ascii="Times New Roman" w:hAnsi="Times New Roman" w:cs="Times New Roman"/>
          <w:b/>
        </w:rPr>
      </w:pPr>
      <w:r w:rsidRPr="005955C4">
        <w:rPr>
          <w:rFonts w:ascii="Times New Roman" w:hAnsi="Times New Roman" w:cs="Times New Roman"/>
          <w:b/>
        </w:rPr>
        <w:t xml:space="preserve">S1 </w:t>
      </w:r>
      <w:r w:rsidR="00F67D69">
        <w:rPr>
          <w:rFonts w:ascii="Times New Roman" w:hAnsi="Times New Roman" w:cs="Times New Roman" w:hint="eastAsia"/>
          <w:b/>
        </w:rPr>
        <w:t>Table</w:t>
      </w:r>
      <w:r w:rsidRPr="005955C4">
        <w:rPr>
          <w:rFonts w:ascii="Times New Roman" w:hAnsi="Times New Roman" w:cs="Times New Roman"/>
          <w:b/>
        </w:rPr>
        <w:t xml:space="preserve">. The numbers of surgeries performed in each lunar month from 2000 to 2011. </w:t>
      </w:r>
      <w:bookmarkStart w:id="0" w:name="_GoBack"/>
      <w:bookmarkEnd w:id="0"/>
    </w:p>
    <w:p w:rsidR="005955C4" w:rsidRDefault="005955C4"/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634"/>
        <w:gridCol w:w="757"/>
        <w:gridCol w:w="1065"/>
        <w:gridCol w:w="1065"/>
        <w:gridCol w:w="1065"/>
        <w:gridCol w:w="1066"/>
        <w:gridCol w:w="1065"/>
        <w:gridCol w:w="1065"/>
        <w:gridCol w:w="1065"/>
        <w:gridCol w:w="1066"/>
        <w:gridCol w:w="1065"/>
        <w:gridCol w:w="1065"/>
        <w:gridCol w:w="1065"/>
        <w:gridCol w:w="1066"/>
      </w:tblGrid>
      <w:tr w:rsidR="00EE161D" w:rsidRPr="005955C4" w:rsidTr="00EE161D">
        <w:trPr>
          <w:trHeight w:val="645"/>
        </w:trPr>
        <w:tc>
          <w:tcPr>
            <w:tcW w:w="634" w:type="dxa"/>
            <w:noWrap/>
            <w:hideMark/>
          </w:tcPr>
          <w:p w:rsidR="007038EA" w:rsidRPr="005955C4" w:rsidRDefault="005955C4" w:rsidP="00595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ar</w:t>
            </w:r>
          </w:p>
        </w:tc>
        <w:tc>
          <w:tcPr>
            <w:tcW w:w="757" w:type="dxa"/>
            <w:noWrap/>
            <w:hideMark/>
          </w:tcPr>
          <w:p w:rsidR="00EE161D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lunar</w:t>
            </w:r>
          </w:p>
          <w:p w:rsidR="007038EA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1065" w:type="dxa"/>
            <w:noWrap/>
            <w:hideMark/>
          </w:tcPr>
          <w:p w:rsidR="00EE161D" w:rsidRPr="005955C4" w:rsidRDefault="00703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  <w:p w:rsidR="00EE161D" w:rsidRPr="005955C4" w:rsidRDefault="00EE161D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:rsidR="007038EA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65" w:type="dxa"/>
            <w:noWrap/>
            <w:hideMark/>
          </w:tcPr>
          <w:p w:rsidR="00EE161D" w:rsidRPr="005955C4" w:rsidRDefault="00703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  <w:p w:rsidR="00EE161D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:rsidR="007038EA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065" w:type="dxa"/>
            <w:noWrap/>
            <w:hideMark/>
          </w:tcPr>
          <w:p w:rsidR="00EE161D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  <w:p w:rsidR="00EE161D" w:rsidRPr="005955C4" w:rsidRDefault="00EE161D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:rsidR="007038EA" w:rsidRPr="005955C4" w:rsidRDefault="00EE161D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ural</w:t>
            </w:r>
          </w:p>
        </w:tc>
        <w:tc>
          <w:tcPr>
            <w:tcW w:w="1066" w:type="dxa"/>
            <w:noWrap/>
            <w:hideMark/>
          </w:tcPr>
          <w:p w:rsidR="00EE161D" w:rsidRPr="005955C4" w:rsidRDefault="00703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  <w:p w:rsidR="00EE161D" w:rsidRPr="005955C4" w:rsidRDefault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:rsidR="007038EA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EE161D" w:rsidRPr="005955C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65" w:type="dxa"/>
            <w:noWrap/>
            <w:hideMark/>
          </w:tcPr>
          <w:p w:rsidR="00EE161D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  <w:p w:rsidR="00EE161D" w:rsidRPr="005955C4" w:rsidRDefault="00EE161D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:rsidR="007038EA" w:rsidRPr="005955C4" w:rsidRDefault="00EE161D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065" w:type="dxa"/>
            <w:noWrap/>
            <w:hideMark/>
          </w:tcPr>
          <w:p w:rsidR="00EE161D" w:rsidRPr="005955C4" w:rsidRDefault="00703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  <w:p w:rsidR="00EE161D" w:rsidRPr="005955C4" w:rsidRDefault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:rsidR="007038EA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065" w:type="dxa"/>
            <w:noWrap/>
            <w:hideMark/>
          </w:tcPr>
          <w:p w:rsidR="00EE161D" w:rsidRPr="005955C4" w:rsidRDefault="00703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PFF</w:t>
            </w:r>
          </w:p>
          <w:p w:rsidR="00EE161D" w:rsidRPr="005955C4" w:rsidRDefault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:rsidR="007038EA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66" w:type="dxa"/>
            <w:noWrap/>
            <w:hideMark/>
          </w:tcPr>
          <w:p w:rsidR="00EE161D" w:rsidRPr="005955C4" w:rsidRDefault="00703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PFF</w:t>
            </w:r>
          </w:p>
          <w:p w:rsidR="00EE161D" w:rsidRPr="005955C4" w:rsidRDefault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:rsidR="00EE161D" w:rsidRPr="005955C4" w:rsidRDefault="00EE161D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rban</w:t>
            </w:r>
          </w:p>
        </w:tc>
        <w:tc>
          <w:tcPr>
            <w:tcW w:w="1065" w:type="dxa"/>
            <w:noWrap/>
            <w:hideMark/>
          </w:tcPr>
          <w:p w:rsidR="00EE161D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PFF</w:t>
            </w:r>
          </w:p>
          <w:p w:rsidR="00EE161D" w:rsidRPr="005955C4" w:rsidRDefault="00EE161D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:rsidR="007038EA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065" w:type="dxa"/>
            <w:noWrap/>
            <w:hideMark/>
          </w:tcPr>
          <w:p w:rsidR="00EE161D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PFF</w:t>
            </w:r>
          </w:p>
          <w:p w:rsidR="00EE161D" w:rsidRPr="005955C4" w:rsidRDefault="00EE161D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:rsidR="007038EA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65" w:type="dxa"/>
            <w:noWrap/>
            <w:hideMark/>
          </w:tcPr>
          <w:p w:rsidR="00EE161D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PFF</w:t>
            </w:r>
          </w:p>
          <w:p w:rsidR="00EE161D" w:rsidRPr="005955C4" w:rsidRDefault="00EE161D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:rsidR="007038EA" w:rsidRPr="005955C4" w:rsidRDefault="00EE161D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rban</w:t>
            </w:r>
          </w:p>
        </w:tc>
        <w:tc>
          <w:tcPr>
            <w:tcW w:w="1066" w:type="dxa"/>
            <w:noWrap/>
            <w:hideMark/>
          </w:tcPr>
          <w:p w:rsidR="00EE161D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PFF</w:t>
            </w:r>
          </w:p>
          <w:p w:rsidR="00EE161D" w:rsidRPr="005955C4" w:rsidRDefault="00EE161D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038EA" w:rsidRPr="005955C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:rsidR="007038EA" w:rsidRPr="005955C4" w:rsidRDefault="007038EA" w:rsidP="00EE1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E161D" w:rsidRPr="005955C4" w:rsidTr="00EE161D">
        <w:trPr>
          <w:trHeight w:val="330"/>
        </w:trPr>
        <w:tc>
          <w:tcPr>
            <w:tcW w:w="634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57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7038EA" w:rsidRPr="005955C4" w:rsidRDefault="007038EA" w:rsidP="00EE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7038EA" w:rsidRDefault="007038EA"/>
    <w:p w:rsidR="007038EA" w:rsidRDefault="007038EA"/>
    <w:p w:rsidR="007038EA" w:rsidRDefault="007038EA"/>
    <w:sectPr w:rsidR="007038EA" w:rsidSect="007038E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1E21" w:rsidRDefault="00321E21" w:rsidP="00321E21">
      <w:r>
        <w:separator/>
      </w:r>
    </w:p>
  </w:endnote>
  <w:endnote w:type="continuationSeparator" w:id="0">
    <w:p w:rsidR="00321E21" w:rsidRDefault="00321E21" w:rsidP="00321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1E21" w:rsidRDefault="00321E21" w:rsidP="00321E21">
      <w:r>
        <w:separator/>
      </w:r>
    </w:p>
  </w:footnote>
  <w:footnote w:type="continuationSeparator" w:id="0">
    <w:p w:rsidR="00321E21" w:rsidRDefault="00321E21" w:rsidP="00321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8EA"/>
    <w:rsid w:val="00060A5E"/>
    <w:rsid w:val="000F4CFF"/>
    <w:rsid w:val="00321E21"/>
    <w:rsid w:val="00373ABD"/>
    <w:rsid w:val="005955C4"/>
    <w:rsid w:val="007038EA"/>
    <w:rsid w:val="00A71B0F"/>
    <w:rsid w:val="00C413FF"/>
    <w:rsid w:val="00D87F57"/>
    <w:rsid w:val="00DB6701"/>
    <w:rsid w:val="00EE161D"/>
    <w:rsid w:val="00F6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038E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038EA"/>
    <w:rPr>
      <w:color w:val="800080"/>
      <w:u w:val="single"/>
    </w:rPr>
  </w:style>
  <w:style w:type="paragraph" w:customStyle="1" w:styleId="font5">
    <w:name w:val="font5"/>
    <w:basedOn w:val="a"/>
    <w:rsid w:val="007038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7038EA"/>
    <w:pPr>
      <w:widowControl/>
      <w:shd w:val="clear" w:color="000000" w:fill="FFFF00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5">
    <w:name w:val="Table Grid"/>
    <w:basedOn w:val="a1"/>
    <w:uiPriority w:val="59"/>
    <w:rsid w:val="00703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21E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321E2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321E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321E2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038E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038EA"/>
    <w:rPr>
      <w:color w:val="800080"/>
      <w:u w:val="single"/>
    </w:rPr>
  </w:style>
  <w:style w:type="paragraph" w:customStyle="1" w:styleId="font5">
    <w:name w:val="font5"/>
    <w:basedOn w:val="a"/>
    <w:rsid w:val="007038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7038EA"/>
    <w:pPr>
      <w:widowControl/>
      <w:shd w:val="clear" w:color="000000" w:fill="FFFF00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5">
    <w:name w:val="Table Grid"/>
    <w:basedOn w:val="a1"/>
    <w:uiPriority w:val="59"/>
    <w:rsid w:val="00703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21E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321E2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321E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321E2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912</Words>
  <Characters>5202</Characters>
  <Application>Microsoft Office Word</Application>
  <DocSecurity>0</DocSecurity>
  <Lines>43</Lines>
  <Paragraphs>12</Paragraphs>
  <ScaleCrop>false</ScaleCrop>
  <Company/>
  <LinksUpToDate>false</LinksUpToDate>
  <CharactersWithSpaces>6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18-03-22T16:28:00Z</dcterms:created>
  <dcterms:modified xsi:type="dcterms:W3CDTF">2018-03-22T17:40:00Z</dcterms:modified>
</cp:coreProperties>
</file>